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 Carbon and nitrogen isotope ratios of benthic megafauna.</w:t>
      </w:r>
      <w:r>
        <w:rPr>
          <w:lang w:val="en-GB"/>
        </w:rPr>
        <w:t xml:space="preserve"> Values of </w:t>
      </w:r>
      <w:r>
        <w:rPr>
          <w:rFonts w:eastAsia="Symbol" w:cs="Symbol" w:ascii="Symbol" w:hAnsi="Symbol"/>
          <w:lang w:val="en-GB"/>
        </w:rPr>
        <w:t>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 and </w:t>
      </w:r>
      <w:r>
        <w:rPr>
          <w:rFonts w:eastAsia="Symbol" w:cs="Symbol" w:ascii="Symbol" w:hAnsi="Symbol"/>
          <w:lang w:val="en-GB"/>
        </w:rPr>
        <w:t></w:t>
      </w:r>
      <w:r>
        <w:rPr>
          <w:vertAlign w:val="superscript"/>
          <w:lang w:val="en-GB"/>
        </w:rPr>
        <w:t>15</w:t>
      </w:r>
      <w:r>
        <w:rPr/>
        <w:t>N for all sampled benthic megafauna in the deep Mediterranean Sea (Mean ± S.D.), along with the measured carbon/nitrogen ratio (C:N) and the number of analysed specimen.</w:t>
      </w:r>
    </w:p>
    <w:tbl>
      <w:tblPr>
        <w:tblW w:w="8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995"/>
        <w:gridCol w:w="239"/>
        <w:gridCol w:w="1367"/>
        <w:gridCol w:w="1317"/>
        <w:gridCol w:w="718"/>
        <w:gridCol w:w="472"/>
      </w:tblGrid>
      <w:tr>
        <w:trPr>
          <w:trHeight w:val="23" w:hRule="atLeast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te 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 </w:t>
            </w:r>
            <w:r>
              <w:rPr>
                <w:b/>
                <w:bCs/>
                <w:i/>
                <w:iCs/>
                <w:lang w:val="en-GB"/>
              </w:rPr>
              <w:t>Specie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GB"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3</w:t>
            </w:r>
            <w:r>
              <w:rPr>
                <w:b/>
                <w:bCs/>
                <w:lang w:val="en-GB"/>
              </w:rPr>
              <w:t>C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GB"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5</w:t>
            </w: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:N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)</w:t>
            </w:r>
          </w:p>
        </w:tc>
      </w:tr>
      <w:tr>
        <w:trPr>
          <w:trHeight w:val="23" w:hRule="atLeast"/>
        </w:trPr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M-1200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lepocephalus rostr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12 ± 1.6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86 ± 0.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8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59 ± 0.4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61 ± 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05 ± 0.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97 ± 0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leus melastom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93 ± 0.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10.04 ± 0.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0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eryon longip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9 ± 0.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22 ± 1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ion lepid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56 ± 0.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2 ± 0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eganyctiphanes norveg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53 ± 0.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19 ± 0.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ra mor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7 ± 0.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78 ± 0.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ttastoma melanur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45 ± 0.4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7 ± 0.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3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zumia sclerorhynch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54 ± 0.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2.22 ± 0.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pistoteuthis calyps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38 ± 0.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67 ± 0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0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rachyrincus scabr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6 ± 0.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25 ± 0.4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uprabentho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16 ± 0.8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39 ± 1.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3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M-2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11 ± 0.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35 ± 0.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lepocephalus rostr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54 ± 1.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59 ± 1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1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8 ± 0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35 ± 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3 ± 0.7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2 ± 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onellia virid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21 ± 2.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18 ± 3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7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ataetyx latice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3 ± 2.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2.75 ± 0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6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ntroscymnus coelolep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7 ± 0.2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35 ± 1.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9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ceon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uliodus sloan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3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2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guenther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7 ± 0.4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11 ± 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56 ± 0.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97 ± 0.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mpanyctus crocodil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0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4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ion lepid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61 ± 0.4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65 ± 0.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11 ± 0.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7 ± 0.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estes arctic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71 ± 0.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4 ± 0.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ia robus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85 ± 0.2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16 ± 0.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ereomastis sculp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 ± 0.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94 ± 0.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uprabentho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8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M-3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98 ± 0.4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87 ± 1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pelag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28 ± 0.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33 ± 0.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gyropelecus hemigymn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8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99 ± 0.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58 ± 0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ntroscymnus coelolep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2 ± 0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69 ± 0.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3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ceon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4 ± 0.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21 ± 0.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guenther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1 ± 0.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74 ± 0.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32 ± 0.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27 ± 0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ennadas elega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89 ± 1.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48 ± 0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9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mpanyctus crocodil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77 ± 0.7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46 ± 0.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1 ± 0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14 ± 0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elagia noctilu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14 ± 0.9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32 ± 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4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ereomastis sculp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01 ± 0.3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47 ± 0.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2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uprabentho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M-12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pelag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3 ± 0.1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01 ± 0.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gyropelecus hemigymn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39 ± 0.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34 ± 0.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9 ± 0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03 ± 0.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uliodus sloan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75 ± 0.6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07 ± 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imaera monstros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4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7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elorincu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5.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5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tmopterus spinax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03 ± 0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29 ± 1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leus melastom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5.92 ± 1.2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14 ± 1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8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exanchus gris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4.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9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mpanyctus crocodil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58 ± 1.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09 ± 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5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ion lepid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9 ± 0.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49 ± 0.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ra mor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59 ± 0.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89 ± 0.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ttastoma melanur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54 ± 1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8 ± 0.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5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zumia sclerorhynch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38 ± 0.4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32 ± 0.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tacanthus bonapart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57 ± 1.4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5 ± 0.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5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hycis blennoid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2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cheles typhlo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03 ± 0.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87 ± 0.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estes cornicul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81 ± 0.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9 ± 0.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ia robus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13 ± 0.4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96 ± 0.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omias bo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M-2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9 ± 0.1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71 ± 0.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pelag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25 ± 0.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67 ± 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79 ± 0.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97 ± 0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63 ± 0.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23 ± 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guenther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5.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69 ± 1.6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.6 ± 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Isopoda sp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4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4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mpanyctus crocodil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4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3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eptocephalus larva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1.6 ± 0.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1 ± 0.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0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ion lepid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62 ± 0.4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66 ± 0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0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uprabentho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3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M-3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01 ± 0.1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38 ± 0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1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ataetyx latice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79 ± 1.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85 ± 0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ceon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77 ± 1.7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15 ± 0.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7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uliodus sloan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guenther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5.98 ± 0.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1.04 ± 0.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2 ± 1.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5 ± 2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elanostigma atlantic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5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98 ± 0.5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16 ± 0.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hronima sedentar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4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yrosoma atlantic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1.75 ± 0.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59 ± 0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M-12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78 ± 0.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89 ± 0.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gyropelecus hemigymn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6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45 ± 0.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28 ± 0.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48 ± 0.6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68 ± 0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alatias lich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7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leus melastom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7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ra mor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ttastoma melanur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zumia sclerorhynch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93 ± 0.4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41 ± 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esionika acantono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4 ± 0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06 ± 0.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cheles typhlo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13 ± 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3 ± 0.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yrosoma atlantic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1.39 ± 0.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22 ± 0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2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ia robus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uprabentho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3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M-2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26 ± 0.7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84 ± 0.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gyropelecus hemigymn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6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isteus antenn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4 ± 0.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06 ± 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thypteroi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5 ± 0.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84 ± 2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ataetyx latice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0.03 ± 0.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86 ± 0.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.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5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eptocephalus larva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21.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3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ion lepid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44 ± 1.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92 ± 2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91 ± 0.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36 ± 0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asiphaea multidenta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7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cheles typhlo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5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rgestes corniculu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9.24 ± 0.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43 ± 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M-3000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ntephyra exi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8.38 ± 0.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.58 ± 0.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yphaenoides mediterrane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6.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matocarcinus exil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-17.88 ± 0.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18 ± 0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.0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tant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88" w:before="480" w:after="0"/>
      <w:jc w:val="both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88" w:before="240" w:after="160"/>
      <w:outlineLvl w:val="1"/>
    </w:pPr>
    <w:rPr>
      <w:rFonts w:ascii="Garamond" w:hAnsi="Garamond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88" w:before="200" w:after="0"/>
      <w:jc w:val="both"/>
      <w:outlineLvl w:val="2"/>
    </w:pPr>
    <w:rPr>
      <w:rFonts w:ascii="Garamond" w:hAnsi="Garamond" w:eastAsia="Times New Roman" w:cs="Times New Roman"/>
      <w:b/>
      <w:bCs/>
      <w:sz w:val="24"/>
    </w:rPr>
  </w:style>
  <w:style w:type="character" w:styleId="WW8Num1z0">
    <w:name w:val="WW8Num1z0"/>
    <w:qFormat/>
    <w:rPr>
      <w:rFonts w:ascii="Garamond" w:hAnsi="Garamond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231F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Garamond" w:hAnsi="Garamond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qFormat/>
    <w:rPr>
      <w:rFonts w:ascii="Garamond" w:hAnsi="Garamond" w:eastAsia="Times New Roman" w:cs="Times New Roman"/>
      <w:b/>
      <w:bCs/>
      <w:sz w:val="26"/>
      <w:szCs w:val="26"/>
    </w:rPr>
  </w:style>
  <w:style w:type="character" w:styleId="Titolo3Carattere">
    <w:name w:val="Titolo 3 Carattere"/>
    <w:qFormat/>
    <w:rPr>
      <w:rFonts w:ascii="Garamond" w:hAnsi="Garamond" w:eastAsia="Times New Roman" w:cs="Times New Roman"/>
      <w:b/>
      <w:bCs/>
      <w:sz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Calibri" w:hAnsi="Calibri" w:eastAsia="Calibri" w:cs="Times New Roman"/>
      <w:sz w:val="20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itoloCarattere">
    <w:name w:val="Titolo Carattere"/>
    <w:qFormat/>
    <w:rPr>
      <w:rFonts w:ascii="Garamond" w:hAnsi="Garamond" w:eastAsia="Times New Roman" w:cs="Times New Roman"/>
      <w:b/>
      <w:spacing w:val="5"/>
      <w:kern w:val="2"/>
      <w:sz w:val="36"/>
      <w:szCs w:val="52"/>
    </w:rPr>
  </w:style>
  <w:style w:type="character" w:styleId="Testosegnaposto">
    <w:name w:val="Testo segnaposto"/>
    <w:qFormat/>
    <w:rPr>
      <w:color w:val="808080"/>
    </w:rPr>
  </w:style>
  <w:style w:type="character" w:styleId="TestocommentoCarattere">
    <w:name w:val="Testo commento Carattere"/>
    <w:qFormat/>
    <w:rPr>
      <w:rFonts w:eastAsia="Times New Roman"/>
      <w:sz w:val="20"/>
      <w:szCs w:val="20"/>
    </w:rPr>
  </w:style>
  <w:style w:type="character" w:styleId="SoggettocommentoCarattere">
    <w:name w:val="Soggetto commento Carattere"/>
    <w:qFormat/>
    <w:rPr>
      <w:rFonts w:eastAsia="Times New Roman"/>
      <w:b/>
      <w:bCs/>
      <w:sz w:val="20"/>
      <w:szCs w:val="20"/>
    </w:rPr>
  </w:style>
  <w:style w:type="character" w:styleId="SoggettocommentoCarattere1">
    <w:name w:val="Soggetto commento Carattere1"/>
    <w:qFormat/>
    <w:rPr>
      <w:rFonts w:eastAsia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88" w:before="1440" w:after="300"/>
      <w:contextualSpacing/>
      <w:jc w:val="right"/>
    </w:pPr>
    <w:rPr>
      <w:rFonts w:ascii="Garamond" w:hAnsi="Garamond" w:eastAsia="Times New Roman" w:cs="Times New Roman"/>
      <w:b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Paragrafoelenco">
    <w:name w:val="Paragrafo elenco"/>
    <w:basedOn w:val="Normal"/>
    <w:qFormat/>
    <w:pPr>
      <w:spacing w:lineRule="auto" w:line="288" w:before="0" w:after="60"/>
      <w:ind w:left="720" w:hanging="0"/>
    </w:pPr>
    <w:rPr>
      <w:rFonts w:ascii="Garamond" w:hAnsi="Garamond" w:eastAsia="Calibri" w:cs="Times New Roman"/>
    </w:rPr>
  </w:style>
  <w:style w:type="paragraph" w:styleId="Didascalia">
    <w:name w:val="Didascalia"/>
    <w:basedOn w:val="Normal"/>
    <w:next w:val="Normal"/>
    <w:qFormat/>
    <w:pPr>
      <w:spacing w:lineRule="auto" w:line="240" w:before="0" w:after="60"/>
    </w:pPr>
    <w:rPr>
      <w:rFonts w:ascii="Calibri" w:hAnsi="Calibri" w:eastAsia="Calibri" w:cs="Times New Roman"/>
      <w:b/>
      <w:bCs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>
      <w:spacing w:lineRule="auto" w:line="240" w:before="0" w:after="60"/>
    </w:pPr>
    <w:rPr>
      <w:rFonts w:eastAsia="Times New Roman"/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onstantia" w:hAnsi="Constantia" w:eastAsia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Constantia" w:hAnsi="Constantia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Constantia" w:hAnsi="Constantia" w:eastAsia="Times New Roman" w:cs="Times New Roman"/>
      <w:b/>
      <w:bCs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Constantia" w:hAnsi="Constantia" w:eastAsia="Times New Roman" w:cs="Times New Roman"/>
      <w:b/>
      <w:bCs/>
      <w:i/>
      <w:i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Constantia" w:hAnsi="Constantia" w:eastAsia="Times New Roman" w:cs="Times New Roman"/>
      <w:b/>
      <w:bCs/>
      <w:sz w:val="18"/>
      <w:szCs w:val="18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Constantia" w:hAnsi="Constantia" w:eastAsia="Times New Roman" w:cs="Times New Roman"/>
      <w:b/>
      <w:bCs/>
      <w:sz w:val="18"/>
      <w:szCs w:val="18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en-GB"/>
    </w:rPr>
  </w:style>
  <w:style w:type="paragraph" w:styleId="Contents2">
    <w:name w:val="TOC 2"/>
    <w:basedOn w:val="Normal"/>
    <w:next w:val="Normal"/>
    <w:pPr>
      <w:spacing w:lineRule="auto" w:line="288" w:before="0" w:after="100"/>
      <w:ind w:left="220" w:hanging="0"/>
      <w:jc w:val="both"/>
    </w:pPr>
    <w:rPr>
      <w:rFonts w:ascii="Garamond" w:hAnsi="Garamond" w:cs="Garamond"/>
    </w:rPr>
  </w:style>
  <w:style w:type="paragraph" w:styleId="Contents3">
    <w:name w:val="TOC 3"/>
    <w:basedOn w:val="Normal"/>
    <w:next w:val="Normal"/>
    <w:pPr>
      <w:spacing w:lineRule="auto" w:line="288" w:before="0" w:after="100"/>
      <w:ind w:left="440" w:hanging="0"/>
      <w:jc w:val="both"/>
    </w:pPr>
    <w:rPr>
      <w:rFonts w:ascii="Garamond" w:hAnsi="Garamond" w:cs="Garamond"/>
    </w:rPr>
  </w:style>
  <w:style w:type="paragraph" w:styleId="Contents1">
    <w:name w:val="TOC 1"/>
    <w:basedOn w:val="Normal"/>
    <w:next w:val="Normal"/>
    <w:pPr>
      <w:spacing w:lineRule="auto" w:line="288" w:before="0" w:after="100"/>
      <w:jc w:val="both"/>
    </w:pPr>
    <w:rPr>
      <w:rFonts w:ascii="Garamond" w:hAnsi="Garamond" w:cs="Garamon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5:49:00Z</dcterms:created>
  <dc:creator>Samuele Tecchio</dc:creator>
  <dc:description/>
  <cp:keywords/>
  <dc:language>en-US</dc:language>
  <cp:lastModifiedBy>Samuele Tecchio</cp:lastModifiedBy>
  <dcterms:modified xsi:type="dcterms:W3CDTF">2013-04-09T14:03:00Z</dcterms:modified>
  <cp:revision>3</cp:revision>
  <dc:subject/>
  <dc:title/>
</cp:coreProperties>
</file>